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27B5A" w14:textId="77777777" w:rsidR="00B56389" w:rsidRDefault="00B56389" w:rsidP="00B56389">
      <w:pPr>
        <w:spacing w:line="360" w:lineRule="auto"/>
        <w:rPr>
          <w:highlight w:val="green"/>
        </w:rPr>
      </w:pPr>
    </w:p>
    <w:p w14:paraId="07D31606" w14:textId="65C0D54A" w:rsidR="00B56389" w:rsidRDefault="00B56389" w:rsidP="00B56389">
      <w:pPr>
        <w:spacing w:line="360" w:lineRule="auto"/>
      </w:pPr>
      <w:r w:rsidRPr="0043327F">
        <w:rPr>
          <w:b/>
          <w:bCs/>
        </w:rPr>
        <w:t xml:space="preserve">Supplementary Table </w:t>
      </w:r>
      <w:r w:rsidR="00D66BE9">
        <w:rPr>
          <w:b/>
          <w:bCs/>
        </w:rPr>
        <w:t>1</w:t>
      </w:r>
      <w:r>
        <w:t xml:space="preserve">.  Search strategy according to the Population, Intervention, Comparison, Outcomes and Study Design (PICOS) model </w:t>
      </w:r>
    </w:p>
    <w:tbl>
      <w:tblPr>
        <w:tblW w:w="90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95"/>
        <w:gridCol w:w="3570"/>
        <w:gridCol w:w="2910"/>
      </w:tblGrid>
      <w:tr w:rsidR="00B56389" w14:paraId="6AAF07B9" w14:textId="77777777" w:rsidTr="00ED17CD">
        <w:trPr>
          <w:trHeight w:val="433"/>
        </w:trPr>
        <w:tc>
          <w:tcPr>
            <w:tcW w:w="2595" w:type="dxa"/>
          </w:tcPr>
          <w:p w14:paraId="48008DFD" w14:textId="77777777" w:rsidR="00B56389" w:rsidRDefault="00B56389" w:rsidP="00ED17CD">
            <w:pPr>
              <w:spacing w:line="360" w:lineRule="auto"/>
            </w:pPr>
            <w:r>
              <w:t>Parameter</w:t>
            </w:r>
          </w:p>
        </w:tc>
        <w:tc>
          <w:tcPr>
            <w:tcW w:w="3570" w:type="dxa"/>
          </w:tcPr>
          <w:p w14:paraId="58540A63" w14:textId="77777777" w:rsidR="00B56389" w:rsidRDefault="00B56389" w:rsidP="00ED17CD">
            <w:pPr>
              <w:spacing w:line="360" w:lineRule="auto"/>
            </w:pPr>
            <w:r>
              <w:t>Inclusion criteria</w:t>
            </w:r>
          </w:p>
        </w:tc>
        <w:tc>
          <w:tcPr>
            <w:tcW w:w="2910" w:type="dxa"/>
          </w:tcPr>
          <w:p w14:paraId="2B1F4BE3" w14:textId="77777777" w:rsidR="00B56389" w:rsidRDefault="00B56389" w:rsidP="00ED17CD">
            <w:pPr>
              <w:spacing w:line="360" w:lineRule="auto"/>
            </w:pPr>
            <w:r>
              <w:t>Exclusion criteria</w:t>
            </w:r>
          </w:p>
        </w:tc>
      </w:tr>
      <w:tr w:rsidR="00B56389" w14:paraId="57B61CF3" w14:textId="77777777" w:rsidTr="00ED17CD">
        <w:trPr>
          <w:trHeight w:val="433"/>
        </w:trPr>
        <w:tc>
          <w:tcPr>
            <w:tcW w:w="2595" w:type="dxa"/>
          </w:tcPr>
          <w:p w14:paraId="57C83041" w14:textId="77777777" w:rsidR="00B56389" w:rsidRDefault="00B56389" w:rsidP="00ED17CD">
            <w:pPr>
              <w:spacing w:line="360" w:lineRule="auto"/>
            </w:pPr>
            <w:r>
              <w:t>Population</w:t>
            </w:r>
          </w:p>
        </w:tc>
        <w:tc>
          <w:tcPr>
            <w:tcW w:w="3570" w:type="dxa"/>
          </w:tcPr>
          <w:p w14:paraId="48597528" w14:textId="10F902F5" w:rsidR="00B56389" w:rsidRDefault="00844703" w:rsidP="00844703">
            <w:pPr>
              <w:pStyle w:val="Paragrafoelenco"/>
              <w:numPr>
                <w:ilvl w:val="0"/>
                <w:numId w:val="1"/>
              </w:numPr>
              <w:spacing w:line="360" w:lineRule="auto"/>
            </w:pPr>
            <w:r>
              <w:t xml:space="preserve">Patients with </w:t>
            </w:r>
            <w:r w:rsidR="00A57B2B" w:rsidRPr="00E4573B">
              <w:rPr>
                <w:szCs w:val="18"/>
              </w:rPr>
              <w:t xml:space="preserve">intellectual disabilities (ID) </w:t>
            </w:r>
            <w:r w:rsidR="000A2CA9" w:rsidRPr="000A2CA9">
              <w:t xml:space="preserve">including fragile X syndrome (FXS) </w:t>
            </w:r>
            <w:r w:rsidR="00DC5C46">
              <w:t>(DSM/ICD diagnosis)</w:t>
            </w:r>
            <w:r w:rsidR="005D72C2">
              <w:t xml:space="preserve"> presenting challenging behaviors</w:t>
            </w:r>
          </w:p>
          <w:p w14:paraId="53ED83BA" w14:textId="47F13954" w:rsidR="00844703" w:rsidRDefault="00844703" w:rsidP="005D72C2">
            <w:pPr>
              <w:spacing w:line="360" w:lineRule="auto"/>
              <w:ind w:left="40"/>
            </w:pPr>
          </w:p>
        </w:tc>
        <w:tc>
          <w:tcPr>
            <w:tcW w:w="2910" w:type="dxa"/>
          </w:tcPr>
          <w:p w14:paraId="287892ED" w14:textId="77777777" w:rsidR="00844703" w:rsidRDefault="00844703" w:rsidP="00D66BE9">
            <w:pPr>
              <w:pStyle w:val="Paragrafoelenco"/>
              <w:numPr>
                <w:ilvl w:val="0"/>
                <w:numId w:val="1"/>
              </w:numPr>
              <w:spacing w:line="360" w:lineRule="auto"/>
            </w:pPr>
            <w:r>
              <w:t xml:space="preserve">Patients with neurovascular or neurodegenerative or age-related cognitive </w:t>
            </w:r>
            <w:r w:rsidR="00D66BE9">
              <w:t>impairment</w:t>
            </w:r>
          </w:p>
          <w:p w14:paraId="48EA1861" w14:textId="6F86DF2E" w:rsidR="00A57B2B" w:rsidRDefault="00A57B2B" w:rsidP="00D66BE9">
            <w:pPr>
              <w:pStyle w:val="Paragrafoelenco"/>
              <w:numPr>
                <w:ilvl w:val="0"/>
                <w:numId w:val="1"/>
              </w:numPr>
              <w:spacing w:line="360" w:lineRule="auto"/>
            </w:pPr>
            <w:r>
              <w:t xml:space="preserve">Patients without </w:t>
            </w:r>
            <w:r w:rsidRPr="00A57B2B">
              <w:t>ID</w:t>
            </w:r>
            <w:r>
              <w:t xml:space="preserve"> nor FXS</w:t>
            </w:r>
          </w:p>
        </w:tc>
      </w:tr>
      <w:tr w:rsidR="00B56389" w14:paraId="524404D1" w14:textId="77777777" w:rsidTr="00ED17CD">
        <w:trPr>
          <w:trHeight w:val="433"/>
        </w:trPr>
        <w:tc>
          <w:tcPr>
            <w:tcW w:w="2595" w:type="dxa"/>
          </w:tcPr>
          <w:p w14:paraId="0081882C" w14:textId="2EA29D9C" w:rsidR="00B56389" w:rsidRDefault="00B56389" w:rsidP="00ED17CD">
            <w:pPr>
              <w:spacing w:line="360" w:lineRule="auto"/>
            </w:pPr>
            <w:r>
              <w:t>Interventions</w:t>
            </w:r>
          </w:p>
        </w:tc>
        <w:tc>
          <w:tcPr>
            <w:tcW w:w="3570" w:type="dxa"/>
          </w:tcPr>
          <w:p w14:paraId="4DE88155" w14:textId="0A6DF828" w:rsidR="0065560C" w:rsidRPr="008F7C01" w:rsidRDefault="008F7C01" w:rsidP="008F7C01">
            <w:pPr>
              <w:pStyle w:val="Paragrafoelenco"/>
              <w:numPr>
                <w:ilvl w:val="0"/>
                <w:numId w:val="1"/>
              </w:numPr>
            </w:pPr>
            <w:r>
              <w:t>A</w:t>
            </w:r>
            <w:r w:rsidRPr="008F7C01">
              <w:t xml:space="preserve">ny </w:t>
            </w:r>
            <w:r w:rsidR="00AA34C3">
              <w:t>antipsychotic</w:t>
            </w:r>
            <w:r w:rsidR="00AA34C3" w:rsidRPr="008F7C01">
              <w:t xml:space="preserve"> </w:t>
            </w:r>
            <w:r w:rsidRPr="008F7C01">
              <w:t>medication</w:t>
            </w:r>
          </w:p>
        </w:tc>
        <w:tc>
          <w:tcPr>
            <w:tcW w:w="2910" w:type="dxa"/>
          </w:tcPr>
          <w:p w14:paraId="6BB678C5" w14:textId="3B87BA3D" w:rsidR="001F274F" w:rsidRDefault="000847B5" w:rsidP="000847B5">
            <w:pPr>
              <w:pStyle w:val="Paragrafoelenco"/>
              <w:numPr>
                <w:ilvl w:val="0"/>
                <w:numId w:val="1"/>
              </w:numPr>
              <w:spacing w:line="360" w:lineRule="auto"/>
            </w:pPr>
            <w:r>
              <w:t xml:space="preserve">No </w:t>
            </w:r>
            <w:r w:rsidR="00AA34C3">
              <w:t>antipsychotic</w:t>
            </w:r>
            <w:r w:rsidR="00AA34C3" w:rsidRPr="008F7C01">
              <w:t xml:space="preserve"> </w:t>
            </w:r>
            <w:r w:rsidR="00565EEB" w:rsidRPr="008F7C01">
              <w:t>medication</w:t>
            </w:r>
          </w:p>
        </w:tc>
      </w:tr>
      <w:tr w:rsidR="00B56389" w14:paraId="2C6B5A10" w14:textId="77777777" w:rsidTr="00ED17CD">
        <w:trPr>
          <w:trHeight w:val="433"/>
        </w:trPr>
        <w:tc>
          <w:tcPr>
            <w:tcW w:w="2595" w:type="dxa"/>
          </w:tcPr>
          <w:p w14:paraId="1679AB75" w14:textId="77777777" w:rsidR="00B56389" w:rsidRDefault="00B56389" w:rsidP="00ED17CD">
            <w:pPr>
              <w:spacing w:line="360" w:lineRule="auto"/>
            </w:pPr>
            <w:r>
              <w:t>Comparison</w:t>
            </w:r>
          </w:p>
        </w:tc>
        <w:tc>
          <w:tcPr>
            <w:tcW w:w="3570" w:type="dxa"/>
          </w:tcPr>
          <w:p w14:paraId="54B35FB3" w14:textId="6A2C15B1" w:rsidR="00F86EFF" w:rsidRDefault="0092593B" w:rsidP="0092593B">
            <w:pPr>
              <w:pStyle w:val="Paragrafoelenco"/>
              <w:numPr>
                <w:ilvl w:val="0"/>
                <w:numId w:val="1"/>
              </w:numPr>
              <w:spacing w:line="360" w:lineRule="auto"/>
            </w:pPr>
            <w:r>
              <w:t>Any comparison</w:t>
            </w:r>
          </w:p>
        </w:tc>
        <w:tc>
          <w:tcPr>
            <w:tcW w:w="2910" w:type="dxa"/>
          </w:tcPr>
          <w:p w14:paraId="006B38B6" w14:textId="1C32DD86" w:rsidR="00B56389" w:rsidRDefault="00F86EFF" w:rsidP="00F86EFF">
            <w:pPr>
              <w:spacing w:line="360" w:lineRule="auto"/>
              <w:ind w:left="40"/>
            </w:pPr>
            <w:r>
              <w:t>NA</w:t>
            </w:r>
          </w:p>
        </w:tc>
      </w:tr>
      <w:tr w:rsidR="00456D8E" w14:paraId="5CFDA2D1" w14:textId="77777777" w:rsidTr="00ED17CD">
        <w:trPr>
          <w:trHeight w:val="418"/>
        </w:trPr>
        <w:tc>
          <w:tcPr>
            <w:tcW w:w="2595" w:type="dxa"/>
          </w:tcPr>
          <w:p w14:paraId="2D6AD748" w14:textId="77777777" w:rsidR="00456D8E" w:rsidRDefault="00456D8E" w:rsidP="00456D8E">
            <w:pPr>
              <w:spacing w:line="360" w:lineRule="auto"/>
            </w:pPr>
            <w:r>
              <w:t>Outcomes</w:t>
            </w:r>
          </w:p>
        </w:tc>
        <w:tc>
          <w:tcPr>
            <w:tcW w:w="3570" w:type="dxa"/>
          </w:tcPr>
          <w:p w14:paraId="76D19E5C" w14:textId="41AEBF80" w:rsidR="00456D8E" w:rsidRPr="00565EEB" w:rsidRDefault="00565EEB" w:rsidP="00565EEB">
            <w:pPr>
              <w:pStyle w:val="Paragrafoelenco"/>
              <w:numPr>
                <w:ilvl w:val="0"/>
                <w:numId w:val="1"/>
              </w:numPr>
            </w:pPr>
            <w:r w:rsidRPr="00565EEB">
              <w:t>Changes in challenging behaviors</w:t>
            </w:r>
          </w:p>
        </w:tc>
        <w:tc>
          <w:tcPr>
            <w:tcW w:w="2910" w:type="dxa"/>
          </w:tcPr>
          <w:p w14:paraId="62B536A1" w14:textId="6357FC83" w:rsidR="00456D8E" w:rsidRDefault="0092593B" w:rsidP="00456D8E">
            <w:pPr>
              <w:spacing w:line="360" w:lineRule="auto"/>
            </w:pPr>
            <w:r>
              <w:t>NA</w:t>
            </w:r>
          </w:p>
        </w:tc>
      </w:tr>
      <w:tr w:rsidR="00B56389" w14:paraId="250441AD" w14:textId="77777777" w:rsidTr="00ED17CD">
        <w:trPr>
          <w:trHeight w:val="433"/>
        </w:trPr>
        <w:tc>
          <w:tcPr>
            <w:tcW w:w="2595" w:type="dxa"/>
          </w:tcPr>
          <w:p w14:paraId="095C0E16" w14:textId="77777777" w:rsidR="00B56389" w:rsidRDefault="00B56389" w:rsidP="00ED17CD">
            <w:pPr>
              <w:spacing w:line="360" w:lineRule="auto"/>
            </w:pPr>
            <w:r>
              <w:t>Study design model</w:t>
            </w:r>
          </w:p>
        </w:tc>
        <w:tc>
          <w:tcPr>
            <w:tcW w:w="3570" w:type="dxa"/>
          </w:tcPr>
          <w:p w14:paraId="111AB1A2" w14:textId="7E5BF431" w:rsidR="00B56389" w:rsidRDefault="0078207A" w:rsidP="00115324">
            <w:pPr>
              <w:spacing w:line="360" w:lineRule="auto"/>
            </w:pPr>
            <w:r>
              <w:rPr>
                <w:szCs w:val="18"/>
              </w:rPr>
              <w:t>O</w:t>
            </w:r>
            <w:r w:rsidRPr="005D0C31">
              <w:rPr>
                <w:szCs w:val="18"/>
              </w:rPr>
              <w:t>bservational cross-sectional or longitudinal studies</w:t>
            </w:r>
            <w:r>
              <w:rPr>
                <w:szCs w:val="18"/>
              </w:rPr>
              <w:t xml:space="preserve">, or </w:t>
            </w:r>
            <w:r w:rsidRPr="005D0C31">
              <w:rPr>
                <w:szCs w:val="18"/>
              </w:rPr>
              <w:t>randomized controlled trials</w:t>
            </w:r>
          </w:p>
        </w:tc>
        <w:tc>
          <w:tcPr>
            <w:tcW w:w="2910" w:type="dxa"/>
          </w:tcPr>
          <w:p w14:paraId="481D3EEF" w14:textId="586350DC" w:rsidR="00B56389" w:rsidRDefault="00F86EFF" w:rsidP="00ED17CD">
            <w:pPr>
              <w:spacing w:line="360" w:lineRule="auto"/>
            </w:pPr>
            <w:r>
              <w:t xml:space="preserve">Case reports, </w:t>
            </w:r>
            <w:r w:rsidR="00795765">
              <w:t xml:space="preserve">abstracts, conference presentations, </w:t>
            </w:r>
            <w:r>
              <w:t>case series</w:t>
            </w:r>
            <w:r w:rsidR="00795765">
              <w:t xml:space="preserve"> including</w:t>
            </w:r>
            <w:r>
              <w:t xml:space="preserve"> &lt;10 patients, review</w:t>
            </w:r>
            <w:r w:rsidR="00795765">
              <w:t>s</w:t>
            </w:r>
            <w:r>
              <w:t>, metanalys</w:t>
            </w:r>
            <w:r w:rsidR="00795765">
              <w:t>e</w:t>
            </w:r>
            <w:r>
              <w:t>s and systematic reviews</w:t>
            </w:r>
          </w:p>
        </w:tc>
      </w:tr>
    </w:tbl>
    <w:p w14:paraId="2F583E13" w14:textId="77777777" w:rsidR="00B56389" w:rsidRDefault="00B56389" w:rsidP="00B56389">
      <w:pPr>
        <w:spacing w:line="360" w:lineRule="auto"/>
      </w:pPr>
    </w:p>
    <w:p w14:paraId="12AA1562" w14:textId="77777777" w:rsidR="00CC702A" w:rsidRDefault="00CC702A"/>
    <w:sectPr w:rsidR="00CC7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B57769"/>
    <w:multiLevelType w:val="hybridMultilevel"/>
    <w:tmpl w:val="C7AEF190"/>
    <w:lvl w:ilvl="0" w:tplc="5FDC0B32">
      <w:start w:val="1"/>
      <w:numFmt w:val="bullet"/>
      <w:lvlText w:val="-"/>
      <w:lvlJc w:val="left"/>
      <w:pPr>
        <w:ind w:left="40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 w16cid:durableId="274560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A551O818K298H982"/>
    <w:docVar w:name="paperpile-doc-name" w:val="Supplementary Table 2.  Search strategy according to the Population, Intervention, Comparison, Outcomes and Study Design (PICOS).docx"/>
  </w:docVars>
  <w:rsids>
    <w:rsidRoot w:val="0096111C"/>
    <w:rsid w:val="00034075"/>
    <w:rsid w:val="00061099"/>
    <w:rsid w:val="000847B5"/>
    <w:rsid w:val="00097CE3"/>
    <w:rsid w:val="000A2CA9"/>
    <w:rsid w:val="000A53B0"/>
    <w:rsid w:val="000A5C65"/>
    <w:rsid w:val="000C2C77"/>
    <w:rsid w:val="000C5C6D"/>
    <w:rsid w:val="000D22C9"/>
    <w:rsid w:val="000D4A48"/>
    <w:rsid w:val="000F745C"/>
    <w:rsid w:val="00115324"/>
    <w:rsid w:val="00125543"/>
    <w:rsid w:val="001A5CE5"/>
    <w:rsid w:val="001D3161"/>
    <w:rsid w:val="001E2571"/>
    <w:rsid w:val="001F274F"/>
    <w:rsid w:val="001F55CB"/>
    <w:rsid w:val="00210837"/>
    <w:rsid w:val="0022141D"/>
    <w:rsid w:val="0023005D"/>
    <w:rsid w:val="00256F39"/>
    <w:rsid w:val="002B0774"/>
    <w:rsid w:val="002D66E6"/>
    <w:rsid w:val="002F53DA"/>
    <w:rsid w:val="00307D72"/>
    <w:rsid w:val="00347BF6"/>
    <w:rsid w:val="00393DB9"/>
    <w:rsid w:val="003F49D8"/>
    <w:rsid w:val="00415F01"/>
    <w:rsid w:val="00456D8E"/>
    <w:rsid w:val="00484FD1"/>
    <w:rsid w:val="004C03A8"/>
    <w:rsid w:val="00501756"/>
    <w:rsid w:val="00532C1C"/>
    <w:rsid w:val="00536BEA"/>
    <w:rsid w:val="00565EEB"/>
    <w:rsid w:val="00580FB9"/>
    <w:rsid w:val="005A16A2"/>
    <w:rsid w:val="005D72C2"/>
    <w:rsid w:val="006070A2"/>
    <w:rsid w:val="00652F9F"/>
    <w:rsid w:val="0065560C"/>
    <w:rsid w:val="00671E03"/>
    <w:rsid w:val="0067295C"/>
    <w:rsid w:val="006D0BA3"/>
    <w:rsid w:val="007032C5"/>
    <w:rsid w:val="00716197"/>
    <w:rsid w:val="007325C4"/>
    <w:rsid w:val="00761953"/>
    <w:rsid w:val="00771B6F"/>
    <w:rsid w:val="0077688A"/>
    <w:rsid w:val="00781531"/>
    <w:rsid w:val="0078207A"/>
    <w:rsid w:val="00795765"/>
    <w:rsid w:val="007B505B"/>
    <w:rsid w:val="007F5DF6"/>
    <w:rsid w:val="007F7CE7"/>
    <w:rsid w:val="00817395"/>
    <w:rsid w:val="00844703"/>
    <w:rsid w:val="00862B59"/>
    <w:rsid w:val="00870FF2"/>
    <w:rsid w:val="008C18BD"/>
    <w:rsid w:val="008D0A93"/>
    <w:rsid w:val="008E54C2"/>
    <w:rsid w:val="008F7C01"/>
    <w:rsid w:val="00905779"/>
    <w:rsid w:val="0092593B"/>
    <w:rsid w:val="00935107"/>
    <w:rsid w:val="0096111C"/>
    <w:rsid w:val="0098349F"/>
    <w:rsid w:val="009B3C9C"/>
    <w:rsid w:val="00A122DB"/>
    <w:rsid w:val="00A57B2B"/>
    <w:rsid w:val="00AA34C3"/>
    <w:rsid w:val="00AA5DDC"/>
    <w:rsid w:val="00AB056A"/>
    <w:rsid w:val="00AB1443"/>
    <w:rsid w:val="00B034EF"/>
    <w:rsid w:val="00B51381"/>
    <w:rsid w:val="00B56389"/>
    <w:rsid w:val="00B86EC3"/>
    <w:rsid w:val="00B90220"/>
    <w:rsid w:val="00B96C79"/>
    <w:rsid w:val="00B9704E"/>
    <w:rsid w:val="00BD4BC4"/>
    <w:rsid w:val="00BD6B17"/>
    <w:rsid w:val="00C31740"/>
    <w:rsid w:val="00CA35C1"/>
    <w:rsid w:val="00CA6C7D"/>
    <w:rsid w:val="00CB0811"/>
    <w:rsid w:val="00CC3978"/>
    <w:rsid w:val="00CC702A"/>
    <w:rsid w:val="00CE0E48"/>
    <w:rsid w:val="00D30931"/>
    <w:rsid w:val="00D55216"/>
    <w:rsid w:val="00D65472"/>
    <w:rsid w:val="00D66BE9"/>
    <w:rsid w:val="00DB2830"/>
    <w:rsid w:val="00DC5C46"/>
    <w:rsid w:val="00E33897"/>
    <w:rsid w:val="00E45970"/>
    <w:rsid w:val="00E61CAD"/>
    <w:rsid w:val="00E83916"/>
    <w:rsid w:val="00E84C78"/>
    <w:rsid w:val="00EA1D33"/>
    <w:rsid w:val="00F2395D"/>
    <w:rsid w:val="00F31E8C"/>
    <w:rsid w:val="00F41CEB"/>
    <w:rsid w:val="00F86EFF"/>
    <w:rsid w:val="00FB56F1"/>
    <w:rsid w:val="00FE4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9172D"/>
  <w15:chartTrackingRefBased/>
  <w15:docId w15:val="{342263DC-F7B3-9F44-8FE1-8B62F3818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56389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15F01"/>
    <w:pPr>
      <w:ind w:left="720"/>
      <w:contextualSpacing/>
    </w:pPr>
  </w:style>
  <w:style w:type="paragraph" w:styleId="Revisione">
    <w:name w:val="Revision"/>
    <w:hidden/>
    <w:uiPriority w:val="99"/>
    <w:semiHidden/>
    <w:rsid w:val="00781531"/>
    <w:rPr>
      <w:rFonts w:ascii="Calibri" w:eastAsia="Calibri" w:hAnsi="Calibri" w:cs="Calibri"/>
      <w:sz w:val="22"/>
      <w:szCs w:val="22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Francesco Saccaro</dc:creator>
  <cp:keywords/>
  <dc:description/>
  <cp:lastModifiedBy>PASCUCCI Alessandro</cp:lastModifiedBy>
  <cp:revision>23</cp:revision>
  <dcterms:created xsi:type="dcterms:W3CDTF">2022-05-10T11:30:00Z</dcterms:created>
  <dcterms:modified xsi:type="dcterms:W3CDTF">2024-07-06T15:35:00Z</dcterms:modified>
</cp:coreProperties>
</file>